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8408F" w14:textId="77777777" w:rsidR="00C372F6" w:rsidRDefault="00C372F6" w:rsidP="00C372F6">
      <w:r>
        <w:t>#GSE88992</w:t>
      </w:r>
    </w:p>
    <w:p w14:paraId="7D017C65" w14:textId="77777777" w:rsidR="00C372F6" w:rsidRDefault="00C372F6" w:rsidP="00C372F6">
      <w:r>
        <w:t>library(tidyverse)</w:t>
      </w:r>
    </w:p>
    <w:p w14:paraId="3D0E35B6" w14:textId="77777777" w:rsidR="00C372F6" w:rsidRDefault="00C372F6" w:rsidP="00C372F6">
      <w:r>
        <w:t>library(GEOquery)</w:t>
      </w:r>
    </w:p>
    <w:p w14:paraId="652F6D3E" w14:textId="77777777" w:rsidR="00C372F6" w:rsidRDefault="00C372F6" w:rsidP="00C372F6">
      <w:r>
        <w:t>gset = getGEO('GSE88992', destdir=".", AnnotGPL = F, getGPL = F)</w:t>
      </w:r>
    </w:p>
    <w:p w14:paraId="677ED377" w14:textId="77777777" w:rsidR="00C372F6" w:rsidRDefault="00C372F6" w:rsidP="00C372F6">
      <w:r>
        <w:t>class(gset)</w:t>
      </w:r>
    </w:p>
    <w:p w14:paraId="0783644F" w14:textId="77777777" w:rsidR="00C372F6" w:rsidRDefault="00C372F6" w:rsidP="00C372F6">
      <w:r>
        <w:t>gset[[1]]</w:t>
      </w:r>
    </w:p>
    <w:p w14:paraId="56ABE9A3" w14:textId="77777777" w:rsidR="00C372F6" w:rsidRDefault="00C372F6" w:rsidP="00C372F6">
      <w:r>
        <w:t>pdata &lt;- pData(gset[[1]])</w:t>
      </w:r>
    </w:p>
    <w:p w14:paraId="1C2F023C" w14:textId="77777777" w:rsidR="00C372F6" w:rsidRDefault="00C372F6" w:rsidP="00C372F6">
      <w:r>
        <w:t>group_list &lt;- ifelse(str_detect(pdata$title, "saline"), "Control",</w:t>
      </w:r>
    </w:p>
    <w:p w14:paraId="5275807A" w14:textId="77777777" w:rsidR="00C372F6" w:rsidRDefault="00C372F6" w:rsidP="00C372F6">
      <w:r>
        <w:t xml:space="preserve">                     "KA")</w:t>
      </w:r>
    </w:p>
    <w:p w14:paraId="00CEA982" w14:textId="77777777" w:rsidR="00C372F6" w:rsidRDefault="00C372F6" w:rsidP="00C372F6">
      <w:r>
        <w:t>group_list = factor(group_list,</w:t>
      </w:r>
    </w:p>
    <w:p w14:paraId="134983E5" w14:textId="77777777" w:rsidR="00C372F6" w:rsidRDefault="00C372F6" w:rsidP="00C372F6">
      <w:r>
        <w:t xml:space="preserve">                    levels = c("Control","KA"))</w:t>
      </w:r>
    </w:p>
    <w:p w14:paraId="0655AD5B" w14:textId="77777777" w:rsidR="00C372F6" w:rsidRDefault="00C372F6" w:rsidP="00C372F6">
      <w:r>
        <w:t>exp &lt;- exprs(gset[[1]])</w:t>
      </w:r>
    </w:p>
    <w:p w14:paraId="1FE82DC7" w14:textId="77777777" w:rsidR="00C372F6" w:rsidRDefault="00C372F6" w:rsidP="00C372F6">
      <w:r>
        <w:t>boxplot(exp,outline=FALSE, notch=T,col=group_list, las=2)</w:t>
      </w:r>
    </w:p>
    <w:p w14:paraId="2930DF7B" w14:textId="77777777" w:rsidR="00C372F6" w:rsidRDefault="00C372F6" w:rsidP="00C372F6">
      <w:r>
        <w:t>dev.off()</w:t>
      </w:r>
    </w:p>
    <w:p w14:paraId="52FA4C02" w14:textId="77777777" w:rsidR="00C372F6" w:rsidRDefault="00C372F6" w:rsidP="00C372F6">
      <w:r>
        <w:t xml:space="preserve">library(limma) </w:t>
      </w:r>
    </w:p>
    <w:p w14:paraId="6742D482" w14:textId="77777777" w:rsidR="00C372F6" w:rsidRDefault="00C372F6" w:rsidP="00C372F6">
      <w:r>
        <w:t>exp=normalizeBetweenArrays(exp)</w:t>
      </w:r>
    </w:p>
    <w:p w14:paraId="09DF776A" w14:textId="77777777" w:rsidR="00C372F6" w:rsidRDefault="00C372F6" w:rsidP="00C372F6">
      <w:r>
        <w:t>boxplot(exp,outline=FALSE, notch=T,col=group_list, las=2)</w:t>
      </w:r>
    </w:p>
    <w:p w14:paraId="5CF4DE78" w14:textId="77777777" w:rsidR="00C372F6" w:rsidRDefault="00C372F6" w:rsidP="00C372F6">
      <w:r>
        <w:t>library(mouse430a2.db)</w:t>
      </w:r>
    </w:p>
    <w:p w14:paraId="39078DF1" w14:textId="77777777" w:rsidR="00C372F6" w:rsidRDefault="00C372F6" w:rsidP="00C372F6">
      <w:r>
        <w:t>ls("package:mouse430a2.db")</w:t>
      </w:r>
    </w:p>
    <w:p w14:paraId="71DD230D" w14:textId="77777777" w:rsidR="00C372F6" w:rsidRDefault="00C372F6" w:rsidP="00C372F6">
      <w:r>
        <w:t>ids &lt;- toTable(mouse430a2SYMBOL)</w:t>
      </w:r>
    </w:p>
    <w:p w14:paraId="4B969505" w14:textId="77777777" w:rsidR="00C372F6" w:rsidRDefault="00C372F6" w:rsidP="00C372F6">
      <w:r>
        <w:t>head(ids)</w:t>
      </w:r>
    </w:p>
    <w:p w14:paraId="6ADFBED9" w14:textId="77777777" w:rsidR="00C372F6" w:rsidRDefault="00C372F6" w:rsidP="00C372F6">
      <w:r>
        <w:t>library(tidyverse)</w:t>
      </w:r>
    </w:p>
    <w:p w14:paraId="24A98976" w14:textId="77777777" w:rsidR="00C372F6" w:rsidRDefault="00C372F6" w:rsidP="00C372F6">
      <w:r>
        <w:t>exp &lt;- as.data.frame(exp)</w:t>
      </w:r>
    </w:p>
    <w:p w14:paraId="170B4CCF" w14:textId="77777777" w:rsidR="00C372F6" w:rsidRDefault="00C372F6" w:rsidP="00C372F6">
      <w:r>
        <w:t>exp &lt;- exp %&gt;% mutate(probe_id=rownames(exp))</w:t>
      </w:r>
    </w:p>
    <w:p w14:paraId="278E6BFB" w14:textId="77777777" w:rsidR="00C372F6" w:rsidRDefault="00C372F6" w:rsidP="00C372F6">
      <w:r>
        <w:t xml:space="preserve">exp &lt;- exp %&gt;% inner_join(ids,by="probe_id") </w:t>
      </w:r>
    </w:p>
    <w:p w14:paraId="1DD13A4D" w14:textId="77777777" w:rsidR="00C372F6" w:rsidRDefault="00C372F6" w:rsidP="00C372F6">
      <w:r>
        <w:t>exp &lt;- exp[!duplicated(exp$symbol),]</w:t>
      </w:r>
    </w:p>
    <w:p w14:paraId="7EB665B3" w14:textId="77777777" w:rsidR="00C372F6" w:rsidRDefault="00C372F6" w:rsidP="00C372F6">
      <w:r>
        <w:t>rownames(exp) &lt;- exp$symbol</w:t>
      </w:r>
    </w:p>
    <w:p w14:paraId="36687A0A" w14:textId="77777777" w:rsidR="00C372F6" w:rsidRDefault="00C372F6" w:rsidP="00C372F6">
      <w:r>
        <w:t>exp &lt;- exp[,-(18:19)]</w:t>
      </w:r>
    </w:p>
    <w:p w14:paraId="611EAEC4" w14:textId="77777777" w:rsidR="00C372F6" w:rsidRDefault="00C372F6" w:rsidP="00C372F6">
      <w:r>
        <w:t>class(exp)</w:t>
      </w:r>
    </w:p>
    <w:p w14:paraId="71238CF0" w14:textId="77777777" w:rsidR="00C372F6" w:rsidRDefault="00C372F6" w:rsidP="00C372F6">
      <w:r>
        <w:t>library(limma)</w:t>
      </w:r>
    </w:p>
    <w:p w14:paraId="7BE2B710" w14:textId="77777777" w:rsidR="00C372F6" w:rsidRDefault="00C372F6" w:rsidP="00C372F6">
      <w:r>
        <w:t>design=model.matrix(~group_list)</w:t>
      </w:r>
    </w:p>
    <w:p w14:paraId="4395E5F6" w14:textId="77777777" w:rsidR="00C372F6" w:rsidRDefault="00C372F6" w:rsidP="00C372F6">
      <w:r>
        <w:t>fit=lmFit(exp,design)</w:t>
      </w:r>
    </w:p>
    <w:p w14:paraId="68A3DFAA" w14:textId="77777777" w:rsidR="00C372F6" w:rsidRDefault="00C372F6" w:rsidP="00C372F6">
      <w:r>
        <w:t>fit=eBayes(fit)</w:t>
      </w:r>
    </w:p>
    <w:p w14:paraId="71C859AB" w14:textId="77777777" w:rsidR="00C372F6" w:rsidRDefault="00C372F6" w:rsidP="00C372F6">
      <w:r>
        <w:t>deg=topTable(fit,coef=2,number = Inf)</w:t>
      </w:r>
    </w:p>
    <w:p w14:paraId="2E24D7F4" w14:textId="77777777" w:rsidR="00C372F6" w:rsidRDefault="00C372F6" w:rsidP="00C372F6">
      <w:r>
        <w:t>library(tidyverse)</w:t>
      </w:r>
    </w:p>
    <w:p w14:paraId="567D7598" w14:textId="77777777" w:rsidR="00C372F6" w:rsidRDefault="00C372F6" w:rsidP="00C372F6">
      <w:r>
        <w:t>library("BiocManager")</w:t>
      </w:r>
    </w:p>
    <w:p w14:paraId="26152CC6" w14:textId="77777777" w:rsidR="00C372F6" w:rsidRDefault="00C372F6" w:rsidP="00C372F6">
      <w:r>
        <w:t>library(org.Hs.eg.db)</w:t>
      </w:r>
    </w:p>
    <w:p w14:paraId="156378A1" w14:textId="77777777" w:rsidR="00C372F6" w:rsidRDefault="00C372F6" w:rsidP="00C372F6">
      <w:r>
        <w:t>library(clusterProfiler)</w:t>
      </w:r>
    </w:p>
    <w:p w14:paraId="24178405" w14:textId="77777777" w:rsidR="00C372F6" w:rsidRDefault="00C372F6" w:rsidP="00C372F6">
      <w:r>
        <w:t>logFC=1</w:t>
      </w:r>
    </w:p>
    <w:p w14:paraId="35306AE4" w14:textId="77777777" w:rsidR="00C372F6" w:rsidRDefault="00C372F6" w:rsidP="00C372F6">
      <w:r>
        <w:t>adj.P.Val = 0.05</w:t>
      </w:r>
    </w:p>
    <w:p w14:paraId="1D8173B6" w14:textId="77777777" w:rsidR="00C372F6" w:rsidRDefault="00C372F6" w:rsidP="00C372F6">
      <w:r>
        <w:t>k1 = (deg$adj.P.Val &lt; adj.P.Val)&amp;(deg$logFC &lt; -logFC)</w:t>
      </w:r>
    </w:p>
    <w:p w14:paraId="0A40E084" w14:textId="77777777" w:rsidR="00C372F6" w:rsidRDefault="00C372F6" w:rsidP="00C372F6">
      <w:r>
        <w:t>k2 = (deg$adj.P.Val &lt; adj.P.Val)&amp;(deg$logFC &gt; logFC)</w:t>
      </w:r>
    </w:p>
    <w:p w14:paraId="75F1E1CB" w14:textId="77777777" w:rsidR="00C372F6" w:rsidRDefault="00C372F6" w:rsidP="00C372F6">
      <w:r>
        <w:t>deg$change = ifelse(k1,"down",ifelse(k2,"up","stable"))</w:t>
      </w:r>
    </w:p>
    <w:p w14:paraId="5B7031A4" w14:textId="77777777" w:rsidR="00C372F6" w:rsidRDefault="00C372F6" w:rsidP="00C372F6">
      <w:r>
        <w:t>table(deg$change)</w:t>
      </w:r>
    </w:p>
    <w:p w14:paraId="7A2D3505" w14:textId="77777777" w:rsidR="00C372F6" w:rsidRDefault="00C372F6" w:rsidP="00C372F6"/>
    <w:p w14:paraId="3357F5DB" w14:textId="77777777" w:rsidR="00C372F6" w:rsidRDefault="00C372F6" w:rsidP="00C372F6">
      <w:r>
        <w:t>#GSE49030</w:t>
      </w:r>
    </w:p>
    <w:p w14:paraId="507FA1E8" w14:textId="77777777" w:rsidR="00C372F6" w:rsidRDefault="00C372F6" w:rsidP="00C372F6">
      <w:r>
        <w:t>library(tidyverse)</w:t>
      </w:r>
    </w:p>
    <w:p w14:paraId="4B7328D5" w14:textId="77777777" w:rsidR="00C372F6" w:rsidRDefault="00C372F6" w:rsidP="00C372F6">
      <w:r>
        <w:t>library(GEOquery)</w:t>
      </w:r>
    </w:p>
    <w:p w14:paraId="1BF24E45" w14:textId="77777777" w:rsidR="00C372F6" w:rsidRDefault="00C372F6" w:rsidP="00C372F6">
      <w:r>
        <w:t>gset = getGEO('GSE49030', destdir=".", AnnotGPL = F, getGPL = F)</w:t>
      </w:r>
    </w:p>
    <w:p w14:paraId="39B16D35" w14:textId="77777777" w:rsidR="00C372F6" w:rsidRDefault="00C372F6" w:rsidP="00C372F6">
      <w:r>
        <w:t>class(gset)</w:t>
      </w:r>
    </w:p>
    <w:p w14:paraId="66B7504F" w14:textId="77777777" w:rsidR="00C372F6" w:rsidRDefault="00C372F6" w:rsidP="00C372F6">
      <w:r>
        <w:t>gset[[1]]</w:t>
      </w:r>
    </w:p>
    <w:p w14:paraId="2190E089" w14:textId="77777777" w:rsidR="00C372F6" w:rsidRDefault="00C372F6" w:rsidP="00C372F6">
      <w:r>
        <w:t>pdata &lt;- pData(gset[[1]])</w:t>
      </w:r>
    </w:p>
    <w:p w14:paraId="4E02A895" w14:textId="77777777" w:rsidR="00C372F6" w:rsidRDefault="00C372F6" w:rsidP="00C372F6">
      <w:r>
        <w:t>pdata &lt;- pdata[-(19:24),]</w:t>
      </w:r>
    </w:p>
    <w:p w14:paraId="570A3A8A" w14:textId="77777777" w:rsidR="00C372F6" w:rsidRDefault="00C372F6" w:rsidP="00C372F6">
      <w:r>
        <w:t>group_list &lt;- ifelse(str_detect(pdata$title, "Control"), "Control",</w:t>
      </w:r>
    </w:p>
    <w:p w14:paraId="3E7494E1" w14:textId="77777777" w:rsidR="00C372F6" w:rsidRDefault="00C372F6" w:rsidP="00C372F6">
      <w:r>
        <w:t xml:space="preserve">                     "KA")</w:t>
      </w:r>
    </w:p>
    <w:p w14:paraId="19803FED" w14:textId="77777777" w:rsidR="00C372F6" w:rsidRDefault="00C372F6" w:rsidP="00C372F6">
      <w:r>
        <w:t>group_list = factor(group_list,</w:t>
      </w:r>
    </w:p>
    <w:p w14:paraId="682125CF" w14:textId="77777777" w:rsidR="00C372F6" w:rsidRDefault="00C372F6" w:rsidP="00C372F6">
      <w:r>
        <w:t xml:space="preserve">                    levels = c("Control","KA"))</w:t>
      </w:r>
    </w:p>
    <w:p w14:paraId="5AB477AD" w14:textId="77777777" w:rsidR="00C372F6" w:rsidRDefault="00C372F6" w:rsidP="00C372F6">
      <w:r>
        <w:t>exp &lt;- exprs(gset[[1]])</w:t>
      </w:r>
    </w:p>
    <w:p w14:paraId="585FFCE4" w14:textId="77777777" w:rsidR="00C372F6" w:rsidRDefault="00C372F6" w:rsidP="00C372F6">
      <w:r>
        <w:t>boxplot(exp,outline=FALSE, notch=T,col=group_list, las=2)</w:t>
      </w:r>
    </w:p>
    <w:p w14:paraId="757596E2" w14:textId="77777777" w:rsidR="00C372F6" w:rsidRDefault="00C372F6" w:rsidP="00C372F6">
      <w:r>
        <w:t>dev.off()</w:t>
      </w:r>
    </w:p>
    <w:p w14:paraId="3B2A570F" w14:textId="77777777" w:rsidR="00C372F6" w:rsidRDefault="00C372F6" w:rsidP="00C372F6">
      <w:r>
        <w:t xml:space="preserve">library(limma) </w:t>
      </w:r>
    </w:p>
    <w:p w14:paraId="625AB722" w14:textId="77777777" w:rsidR="00C372F6" w:rsidRDefault="00C372F6" w:rsidP="00C372F6">
      <w:r>
        <w:t>exp=normalizeBetweenArrays(exp)</w:t>
      </w:r>
    </w:p>
    <w:p w14:paraId="4D3087A4" w14:textId="77777777" w:rsidR="00C372F6" w:rsidRDefault="00C372F6" w:rsidP="00C372F6">
      <w:r>
        <w:t>boxplot(exp,outline=FALSE, notch=T,col=group_list, las=2)</w:t>
      </w:r>
    </w:p>
    <w:p w14:paraId="59D074D2" w14:textId="77777777" w:rsidR="00C372F6" w:rsidRDefault="00C372F6" w:rsidP="00C372F6">
      <w:r>
        <w:t>library(mouse430a2.db)</w:t>
      </w:r>
    </w:p>
    <w:p w14:paraId="2D1E78C1" w14:textId="77777777" w:rsidR="00C372F6" w:rsidRDefault="00C372F6" w:rsidP="00C372F6">
      <w:r>
        <w:t>ls("package:mouse430a2.db")</w:t>
      </w:r>
    </w:p>
    <w:p w14:paraId="050B3D23" w14:textId="77777777" w:rsidR="00C372F6" w:rsidRDefault="00C372F6" w:rsidP="00C372F6">
      <w:r>
        <w:t>ids &lt;- toTable(mouse430a2SYMBOL)</w:t>
      </w:r>
    </w:p>
    <w:p w14:paraId="1B3523F6" w14:textId="77777777" w:rsidR="00C372F6" w:rsidRDefault="00C372F6" w:rsidP="00C372F6">
      <w:r>
        <w:t>head(ids)</w:t>
      </w:r>
    </w:p>
    <w:p w14:paraId="60B14957" w14:textId="77777777" w:rsidR="00C372F6" w:rsidRDefault="00C372F6" w:rsidP="00C372F6">
      <w:r>
        <w:t>library(tidyverse)</w:t>
      </w:r>
    </w:p>
    <w:p w14:paraId="0C57788F" w14:textId="77777777" w:rsidR="00C372F6" w:rsidRDefault="00C372F6" w:rsidP="00C372F6">
      <w:r>
        <w:t>exp &lt;- as.data.frame(exp)</w:t>
      </w:r>
    </w:p>
    <w:p w14:paraId="12B8B349" w14:textId="77777777" w:rsidR="00C372F6" w:rsidRDefault="00C372F6" w:rsidP="00C372F6">
      <w:r>
        <w:t>exp &lt;- exp %&gt;% mutate(probe_id=rownames(exp))</w:t>
      </w:r>
    </w:p>
    <w:p w14:paraId="52C2A6E0" w14:textId="77777777" w:rsidR="00C372F6" w:rsidRDefault="00C372F6" w:rsidP="00C372F6">
      <w:r>
        <w:t xml:space="preserve">exp &lt;- exp %&gt;% inner_join(ids,by="probe_id") </w:t>
      </w:r>
    </w:p>
    <w:p w14:paraId="1088B16D" w14:textId="77777777" w:rsidR="00C372F6" w:rsidRDefault="00C372F6" w:rsidP="00C372F6">
      <w:r>
        <w:t>exp &lt;- exp[!duplicated(exp$symbol),]</w:t>
      </w:r>
    </w:p>
    <w:p w14:paraId="670B521A" w14:textId="77777777" w:rsidR="00C372F6" w:rsidRDefault="00C372F6" w:rsidP="00C372F6">
      <w:r>
        <w:t>rownames(exp) &lt;- exp$symbol</w:t>
      </w:r>
    </w:p>
    <w:p w14:paraId="38598F6E" w14:textId="77777777" w:rsidR="00C372F6" w:rsidRDefault="00C372F6" w:rsidP="00C372F6">
      <w:r>
        <w:t>exp &lt;- exp[,-(25:26)]</w:t>
      </w:r>
    </w:p>
    <w:p w14:paraId="5EE03C96" w14:textId="77777777" w:rsidR="00C372F6" w:rsidRDefault="00C372F6" w:rsidP="00C372F6">
      <w:r>
        <w:t>class(exp)</w:t>
      </w:r>
    </w:p>
    <w:p w14:paraId="5B812739" w14:textId="77777777" w:rsidR="00C372F6" w:rsidRDefault="00C372F6" w:rsidP="00C372F6">
      <w:r>
        <w:t>library(dplyr)</w:t>
      </w:r>
    </w:p>
    <w:p w14:paraId="04CAA2A8" w14:textId="77777777" w:rsidR="00C372F6" w:rsidRDefault="00C372F6" w:rsidP="00C372F6">
      <w:r>
        <w:t>exp &lt;- select(exp,pdata$geo_accession)</w:t>
      </w:r>
    </w:p>
    <w:p w14:paraId="6CCEBE8D" w14:textId="77777777" w:rsidR="00C372F6" w:rsidRDefault="00C372F6" w:rsidP="00C372F6">
      <w:r>
        <w:t>library(limma)</w:t>
      </w:r>
    </w:p>
    <w:p w14:paraId="527117EA" w14:textId="77777777" w:rsidR="00C372F6" w:rsidRDefault="00C372F6" w:rsidP="00C372F6">
      <w:r>
        <w:t>design=model.matrix(~group_list)</w:t>
      </w:r>
    </w:p>
    <w:p w14:paraId="57AF4D0A" w14:textId="77777777" w:rsidR="00C372F6" w:rsidRDefault="00C372F6" w:rsidP="00C372F6">
      <w:r>
        <w:t>fit=lmFit(exp,design)</w:t>
      </w:r>
    </w:p>
    <w:p w14:paraId="7B2B5B16" w14:textId="77777777" w:rsidR="00C372F6" w:rsidRDefault="00C372F6" w:rsidP="00C372F6">
      <w:r>
        <w:t>fit=eBayes(fit)</w:t>
      </w:r>
    </w:p>
    <w:p w14:paraId="49524EC2" w14:textId="77777777" w:rsidR="00C372F6" w:rsidRDefault="00C372F6" w:rsidP="00C372F6">
      <w:r>
        <w:t>deg=topTable(fit,coef=2,number = Inf)</w:t>
      </w:r>
    </w:p>
    <w:p w14:paraId="75A43460" w14:textId="77777777" w:rsidR="00C372F6" w:rsidRDefault="00C372F6" w:rsidP="00C372F6">
      <w:r>
        <w:t>logFC=1</w:t>
      </w:r>
    </w:p>
    <w:p w14:paraId="377A4727" w14:textId="77777777" w:rsidR="00C372F6" w:rsidRDefault="00C372F6" w:rsidP="00C372F6">
      <w:r>
        <w:t>adj.P.Val = 0.05</w:t>
      </w:r>
    </w:p>
    <w:p w14:paraId="69087BCE" w14:textId="77777777" w:rsidR="00C372F6" w:rsidRDefault="00C372F6" w:rsidP="00C372F6">
      <w:r>
        <w:t>k1 = (deg$adj.P.Val &lt; adj.P.Val)&amp;(deg$logFC &lt; -logFC)</w:t>
      </w:r>
    </w:p>
    <w:p w14:paraId="05828979" w14:textId="77777777" w:rsidR="00C372F6" w:rsidRDefault="00C372F6" w:rsidP="00C372F6">
      <w:r>
        <w:t>k2 = (deg$adj.P.Val &lt; adj.P.Val)&amp;(deg$logFC &gt; logFC)</w:t>
      </w:r>
    </w:p>
    <w:p w14:paraId="7BE08F31" w14:textId="77777777" w:rsidR="00C372F6" w:rsidRDefault="00C372F6" w:rsidP="00C372F6">
      <w:r>
        <w:t>deg$change = ifelse(k1,"down",ifelse(k2,"up","stable"))</w:t>
      </w:r>
    </w:p>
    <w:p w14:paraId="70E23964" w14:textId="77777777" w:rsidR="00C372F6" w:rsidRDefault="00C372F6" w:rsidP="00C372F6">
      <w:r>
        <w:t>table(deg$change)</w:t>
      </w:r>
    </w:p>
    <w:p w14:paraId="31C0B56E" w14:textId="77777777" w:rsidR="00C372F6" w:rsidRDefault="00C372F6" w:rsidP="00C372F6"/>
    <w:p w14:paraId="48FCF96E" w14:textId="77777777" w:rsidR="00C372F6" w:rsidRDefault="00C372F6" w:rsidP="00C372F6">
      <w:r>
        <w:t>#GSE79129</w:t>
      </w:r>
    </w:p>
    <w:p w14:paraId="2BF9BAD7" w14:textId="77777777" w:rsidR="00C372F6" w:rsidRDefault="00C372F6" w:rsidP="00C372F6">
      <w:r>
        <w:t>gset = getGEO('GSE79129', destdir=".", AnnotGPL = F, getGPL = F)</w:t>
      </w:r>
    </w:p>
    <w:p w14:paraId="2681A7B1" w14:textId="77777777" w:rsidR="00C372F6" w:rsidRDefault="00C372F6" w:rsidP="00C372F6">
      <w:r>
        <w:t>class(gset)</w:t>
      </w:r>
    </w:p>
    <w:p w14:paraId="570B061E" w14:textId="77777777" w:rsidR="00C372F6" w:rsidRDefault="00C372F6" w:rsidP="00C372F6">
      <w:r>
        <w:t>gset[[1]]</w:t>
      </w:r>
    </w:p>
    <w:p w14:paraId="5CF69E6A" w14:textId="77777777" w:rsidR="00C372F6" w:rsidRDefault="00C372F6" w:rsidP="00C372F6">
      <w:r>
        <w:t>pdata &lt;- pData(gset[[1]])</w:t>
      </w:r>
    </w:p>
    <w:p w14:paraId="7C282976" w14:textId="77777777" w:rsidR="00C372F6" w:rsidRDefault="00C372F6" w:rsidP="00C372F6">
      <w:r>
        <w:t>group_list &lt;- ifelse(str_detect(pdata$title, "saline"), "Control",</w:t>
      </w:r>
    </w:p>
    <w:p w14:paraId="2BCB95B8" w14:textId="77777777" w:rsidR="00C372F6" w:rsidRDefault="00C372F6" w:rsidP="00C372F6">
      <w:r>
        <w:t xml:space="preserve">                     "KA")</w:t>
      </w:r>
    </w:p>
    <w:p w14:paraId="3C3B8571" w14:textId="77777777" w:rsidR="00C372F6" w:rsidRDefault="00C372F6" w:rsidP="00C372F6">
      <w:r>
        <w:t>group_list = factor(group_list,</w:t>
      </w:r>
    </w:p>
    <w:p w14:paraId="527B1279" w14:textId="77777777" w:rsidR="00C372F6" w:rsidRDefault="00C372F6" w:rsidP="00C372F6">
      <w:r>
        <w:t xml:space="preserve">                    levels = c("Control","KA"))</w:t>
      </w:r>
    </w:p>
    <w:p w14:paraId="56807E4D" w14:textId="77777777" w:rsidR="00C372F6" w:rsidRDefault="00C372F6" w:rsidP="00C372F6">
      <w:r>
        <w:t>exp &lt;- exprs(gset[[1]])</w:t>
      </w:r>
    </w:p>
    <w:p w14:paraId="1A7A41B7" w14:textId="77777777" w:rsidR="00C372F6" w:rsidRDefault="00C372F6" w:rsidP="00C372F6">
      <w:r>
        <w:t>boxplot(exp,outline=FALSE, notch=T,col=group_list, las=2)</w:t>
      </w:r>
    </w:p>
    <w:p w14:paraId="5F37D8FA" w14:textId="77777777" w:rsidR="00C372F6" w:rsidRDefault="00C372F6" w:rsidP="00C372F6">
      <w:r>
        <w:t>dev.off()</w:t>
      </w:r>
    </w:p>
    <w:p w14:paraId="7C8BE44E" w14:textId="77777777" w:rsidR="00C372F6" w:rsidRDefault="00C372F6" w:rsidP="00C372F6">
      <w:r>
        <w:t xml:space="preserve">library(limma) </w:t>
      </w:r>
    </w:p>
    <w:p w14:paraId="1DC27D59" w14:textId="77777777" w:rsidR="00C372F6" w:rsidRDefault="00C372F6" w:rsidP="00C372F6">
      <w:r>
        <w:t>exp=normalizeBetweenArrays(exp)</w:t>
      </w:r>
    </w:p>
    <w:p w14:paraId="494F804B" w14:textId="77777777" w:rsidR="00C372F6" w:rsidRDefault="00C372F6" w:rsidP="00C372F6">
      <w:r>
        <w:t>boxplot(exp,outline=FALSE, notch=T,col=group_list, las=2)</w:t>
      </w:r>
    </w:p>
    <w:p w14:paraId="09F9A999" w14:textId="77777777" w:rsidR="00C372F6" w:rsidRDefault="00C372F6" w:rsidP="00C372F6">
      <w:r>
        <w:t>exp &lt;- exprs(gset[[1]])</w:t>
      </w:r>
    </w:p>
    <w:p w14:paraId="49EBF8B8" w14:textId="77777777" w:rsidR="00C372F6" w:rsidRDefault="00C372F6" w:rsidP="00C372F6">
      <w:r>
        <w:t>comname &lt;- intersect(rownames(exp),rownames(GPL))</w:t>
      </w:r>
    </w:p>
    <w:p w14:paraId="7CB19623" w14:textId="77777777" w:rsidR="00C372F6" w:rsidRDefault="00C372F6" w:rsidP="00C372F6">
      <w:r>
        <w:t>exp &lt;- exp[comname,]</w:t>
      </w:r>
    </w:p>
    <w:p w14:paraId="43D9C11D" w14:textId="77777777" w:rsidR="00C372F6" w:rsidRDefault="00C372F6" w:rsidP="00C372F6">
      <w:r>
        <w:t>GPL &lt;- GPL[comname,]</w:t>
      </w:r>
    </w:p>
    <w:p w14:paraId="13D24DE1" w14:textId="77777777" w:rsidR="00C372F6" w:rsidRDefault="00C372F6" w:rsidP="00C372F6">
      <w:r>
        <w:t>exp1 &lt;- cbind(GPL,exp)</w:t>
      </w:r>
    </w:p>
    <w:p w14:paraId="06026A23" w14:textId="77777777" w:rsidR="00C372F6" w:rsidRDefault="00C372F6" w:rsidP="00C372F6">
      <w:r>
        <w:t>exp &lt;- exp[!duplicated(exp$X),]</w:t>
      </w:r>
    </w:p>
    <w:p w14:paraId="25AE7970" w14:textId="77777777" w:rsidR="00C372F6" w:rsidRDefault="00C372F6" w:rsidP="00C372F6">
      <w:r>
        <w:t>rownames(exp1) &lt;- exp1$Symbol</w:t>
      </w:r>
    </w:p>
    <w:p w14:paraId="3175846C" w14:textId="77777777" w:rsidR="00C372F6" w:rsidRDefault="00C372F6" w:rsidP="00C372F6">
      <w:r>
        <w:t>exp1 &lt;- exp1[,-(1:29)]</w:t>
      </w:r>
    </w:p>
    <w:p w14:paraId="0465E8B2" w14:textId="77777777" w:rsidR="00C372F6" w:rsidRDefault="00C372F6" w:rsidP="00C372F6">
      <w:r>
        <w:t>library(limma)</w:t>
      </w:r>
    </w:p>
    <w:p w14:paraId="549CB6C0" w14:textId="77777777" w:rsidR="00C372F6" w:rsidRDefault="00C372F6" w:rsidP="00C372F6">
      <w:r>
        <w:t>design=model.matrix(~group_list)</w:t>
      </w:r>
    </w:p>
    <w:p w14:paraId="1B1BC589" w14:textId="77777777" w:rsidR="00C372F6" w:rsidRDefault="00C372F6" w:rsidP="00C372F6">
      <w:r>
        <w:t>fit=lmFit(exp,design)</w:t>
      </w:r>
    </w:p>
    <w:p w14:paraId="1375CDD2" w14:textId="77777777" w:rsidR="00C372F6" w:rsidRDefault="00C372F6" w:rsidP="00C372F6">
      <w:r>
        <w:t>fit=eBayes(fit)</w:t>
      </w:r>
    </w:p>
    <w:p w14:paraId="2965BBD8" w14:textId="77777777" w:rsidR="00C372F6" w:rsidRDefault="00C372F6" w:rsidP="00C372F6">
      <w:r>
        <w:t>deg=topTable(fit,coef=2,number = Inf)</w:t>
      </w:r>
    </w:p>
    <w:p w14:paraId="3EE41D0B" w14:textId="77777777" w:rsidR="00C372F6" w:rsidRDefault="00C372F6" w:rsidP="00C372F6">
      <w:r>
        <w:t>logFC=1</w:t>
      </w:r>
    </w:p>
    <w:p w14:paraId="503B0517" w14:textId="77777777" w:rsidR="00C372F6" w:rsidRDefault="00C372F6" w:rsidP="00C372F6">
      <w:r>
        <w:t>adj.P.Val = 0.05</w:t>
      </w:r>
    </w:p>
    <w:p w14:paraId="033F11E2" w14:textId="77777777" w:rsidR="00C372F6" w:rsidRDefault="00C372F6" w:rsidP="00C372F6">
      <w:r>
        <w:t>k1 = (deg$adj.P.Val &lt; adj.P.Val)&amp;(deg$logFC &lt; -logFC)</w:t>
      </w:r>
    </w:p>
    <w:p w14:paraId="259DCC5E" w14:textId="77777777" w:rsidR="00C372F6" w:rsidRDefault="00C372F6" w:rsidP="00C372F6">
      <w:r>
        <w:t>k2 = (deg$adj.P.Val &lt; adj.P.Val)&amp;(deg$logFC &gt; logFC)</w:t>
      </w:r>
    </w:p>
    <w:p w14:paraId="31B5EDA5" w14:textId="77777777" w:rsidR="00C372F6" w:rsidRDefault="00C372F6" w:rsidP="00C372F6">
      <w:r>
        <w:t>deg$change = ifelse(k1,"down",ifelse(k2,"up","stable"))</w:t>
      </w:r>
    </w:p>
    <w:p w14:paraId="2B6AA5F7" w14:textId="77777777" w:rsidR="00C372F6" w:rsidRDefault="00C372F6" w:rsidP="00C372F6">
      <w:r>
        <w:t>table(deg$change)</w:t>
      </w:r>
    </w:p>
    <w:p w14:paraId="356DB219" w14:textId="77777777" w:rsidR="00C372F6" w:rsidRDefault="00C372F6" w:rsidP="00C372F6"/>
    <w:p w14:paraId="4C5639DB" w14:textId="77777777" w:rsidR="00C372F6" w:rsidRDefault="00C372F6" w:rsidP="00C372F6">
      <w:r>
        <w:t>#GSE143272</w:t>
      </w:r>
    </w:p>
    <w:p w14:paraId="22F6590F" w14:textId="77777777" w:rsidR="00C372F6" w:rsidRDefault="00C372F6" w:rsidP="00C372F6">
      <w:r>
        <w:t>library(tidyverse)</w:t>
      </w:r>
    </w:p>
    <w:p w14:paraId="5FC34766" w14:textId="77777777" w:rsidR="00C372F6" w:rsidRDefault="00C372F6" w:rsidP="00C372F6">
      <w:r>
        <w:t>library(GEOquery)</w:t>
      </w:r>
    </w:p>
    <w:p w14:paraId="619701AC" w14:textId="77777777" w:rsidR="00C372F6" w:rsidRDefault="00C372F6" w:rsidP="00C372F6">
      <w:r>
        <w:t>gset = getGEO('GSE143272', destdir=".", AnnotGPL = F, getGPL = F)</w:t>
      </w:r>
    </w:p>
    <w:p w14:paraId="792819B8" w14:textId="77777777" w:rsidR="00C372F6" w:rsidRDefault="00C372F6" w:rsidP="00C372F6">
      <w:r>
        <w:t>class(gset)</w:t>
      </w:r>
    </w:p>
    <w:p w14:paraId="126F99D0" w14:textId="77777777" w:rsidR="00C372F6" w:rsidRDefault="00C372F6" w:rsidP="00C372F6">
      <w:r>
        <w:t>gset[[1]]</w:t>
      </w:r>
    </w:p>
    <w:p w14:paraId="5E6C7EAD" w14:textId="77777777" w:rsidR="00C372F6" w:rsidRDefault="00C372F6" w:rsidP="00C372F6">
      <w:r>
        <w:t>pdata &lt;- pData(gset[[1]])</w:t>
      </w:r>
    </w:p>
    <w:p w14:paraId="0344A2F2" w14:textId="77777777" w:rsidR="00C372F6" w:rsidRDefault="00C372F6" w:rsidP="00C372F6">
      <w:r>
        <w:t>pdata1 &lt;- filter(pdata,str_detect(title,"Healthy Control"))</w:t>
      </w:r>
    </w:p>
    <w:p w14:paraId="7B2BC732" w14:textId="77777777" w:rsidR="00C372F6" w:rsidRDefault="00C372F6" w:rsidP="00C372F6">
      <w:r>
        <w:lastRenderedPageBreak/>
        <w:t>pdata2 &lt;- filter(pdata,str_detect(title,"Drug-naïve"))</w:t>
      </w:r>
    </w:p>
    <w:p w14:paraId="5985CC97" w14:textId="77777777" w:rsidR="00C372F6" w:rsidRDefault="00C372F6" w:rsidP="00C372F6">
      <w:r>
        <w:t>pdata3 &lt;- rbind(pdata1,pdata2)</w:t>
      </w:r>
    </w:p>
    <w:p w14:paraId="7D069E55" w14:textId="77777777" w:rsidR="00C372F6" w:rsidRDefault="00C372F6" w:rsidP="00C372F6">
      <w:r>
        <w:t>group_list &lt;- ifelse(str_detect(pdata3$title, "Healthy Control"), "Control",</w:t>
      </w:r>
    </w:p>
    <w:p w14:paraId="01F52F26" w14:textId="77777777" w:rsidR="00C372F6" w:rsidRDefault="00C372F6" w:rsidP="00C372F6">
      <w:r>
        <w:t xml:space="preserve">                     "Epilepsy")</w:t>
      </w:r>
    </w:p>
    <w:p w14:paraId="361E797B" w14:textId="77777777" w:rsidR="00C372F6" w:rsidRDefault="00C372F6" w:rsidP="00C372F6">
      <w:r>
        <w:t>group_list = factor(group_list,</w:t>
      </w:r>
    </w:p>
    <w:p w14:paraId="4A2731C3" w14:textId="77777777" w:rsidR="00C372F6" w:rsidRDefault="00C372F6" w:rsidP="00C372F6">
      <w:r>
        <w:t xml:space="preserve">                    levels = c("Control","Epilepsy"))</w:t>
      </w:r>
    </w:p>
    <w:p w14:paraId="5CACDAA8" w14:textId="77777777" w:rsidR="00C372F6" w:rsidRDefault="00C372F6" w:rsidP="00C372F6">
      <w:r>
        <w:t>exp &lt;- exprs(gset[[1]])</w:t>
      </w:r>
    </w:p>
    <w:p w14:paraId="6E4D508C" w14:textId="77777777" w:rsidR="00C372F6" w:rsidRDefault="00C372F6" w:rsidP="00C372F6">
      <w:r>
        <w:t>boxplot(exp,outline=FALSE, notch=T,col=group_list, las=2)</w:t>
      </w:r>
    </w:p>
    <w:p w14:paraId="2717EBD2" w14:textId="77777777" w:rsidR="00C372F6" w:rsidRDefault="00C372F6" w:rsidP="00C372F6">
      <w:r>
        <w:t>dev.off()</w:t>
      </w:r>
    </w:p>
    <w:p w14:paraId="5BBE8C90" w14:textId="77777777" w:rsidR="00C372F6" w:rsidRDefault="00C372F6" w:rsidP="00C372F6">
      <w:r>
        <w:t xml:space="preserve">library(limma) </w:t>
      </w:r>
    </w:p>
    <w:p w14:paraId="38234FC6" w14:textId="77777777" w:rsidR="00C372F6" w:rsidRDefault="00C372F6" w:rsidP="00C372F6">
      <w:r>
        <w:t>exp=normalizeBetweenArrays(exp)</w:t>
      </w:r>
    </w:p>
    <w:p w14:paraId="3DB82224" w14:textId="77777777" w:rsidR="00C372F6" w:rsidRDefault="00C372F6" w:rsidP="00C372F6">
      <w:r>
        <w:t>boxplot(exp,outline=FALSE, notch=T,col=group_list, las=2)</w:t>
      </w:r>
    </w:p>
    <w:p w14:paraId="5C02964B" w14:textId="77777777" w:rsidR="00C372F6" w:rsidRDefault="00C372F6" w:rsidP="00C372F6">
      <w:r>
        <w:t>library(illuminaHumanv4.db)</w:t>
      </w:r>
    </w:p>
    <w:p w14:paraId="6A4CA591" w14:textId="77777777" w:rsidR="00C372F6" w:rsidRDefault="00C372F6" w:rsidP="00C372F6">
      <w:r>
        <w:t>ls("package:illuminaHumanv4.db")</w:t>
      </w:r>
    </w:p>
    <w:p w14:paraId="1978A237" w14:textId="77777777" w:rsidR="00C372F6" w:rsidRDefault="00C372F6" w:rsidP="00C372F6">
      <w:r>
        <w:t>ids &lt;- toTable(illuminaHumanv4SYMBOL)</w:t>
      </w:r>
    </w:p>
    <w:p w14:paraId="43F3D918" w14:textId="77777777" w:rsidR="00C372F6" w:rsidRDefault="00C372F6" w:rsidP="00C372F6">
      <w:r>
        <w:t>head(ids)</w:t>
      </w:r>
    </w:p>
    <w:p w14:paraId="7CDC41A3" w14:textId="77777777" w:rsidR="00C372F6" w:rsidRDefault="00C372F6" w:rsidP="00C372F6">
      <w:r>
        <w:t>library(tidyverse)</w:t>
      </w:r>
    </w:p>
    <w:p w14:paraId="28CEF4D7" w14:textId="77777777" w:rsidR="00C372F6" w:rsidRDefault="00C372F6" w:rsidP="00C372F6">
      <w:r>
        <w:t>exp &lt;- as.data.frame(exp)</w:t>
      </w:r>
    </w:p>
    <w:p w14:paraId="2693A1DE" w14:textId="77777777" w:rsidR="00C372F6" w:rsidRDefault="00C372F6" w:rsidP="00C372F6">
      <w:r>
        <w:t>exp &lt;- exp %&gt;% mutate(probe_id=rownames(exp))</w:t>
      </w:r>
    </w:p>
    <w:p w14:paraId="08B57940" w14:textId="77777777" w:rsidR="00C372F6" w:rsidRDefault="00C372F6" w:rsidP="00C372F6">
      <w:r>
        <w:t xml:space="preserve">exp &lt;- exp %&gt;% inner_join(ids,by="probe_id") </w:t>
      </w:r>
    </w:p>
    <w:p w14:paraId="34F9372F" w14:textId="77777777" w:rsidR="00C372F6" w:rsidRDefault="00C372F6" w:rsidP="00C372F6">
      <w:r>
        <w:t>exp &lt;- exp[!duplicated(exp$symbol),]</w:t>
      </w:r>
    </w:p>
    <w:p w14:paraId="57C6E2FC" w14:textId="77777777" w:rsidR="00C372F6" w:rsidRDefault="00C372F6" w:rsidP="00C372F6">
      <w:r>
        <w:t>rownames(exp) &lt;- exp$symbol</w:t>
      </w:r>
    </w:p>
    <w:p w14:paraId="03FEC062" w14:textId="77777777" w:rsidR="00C372F6" w:rsidRDefault="00C372F6" w:rsidP="00C372F6">
      <w:r>
        <w:t>exp &lt;- exp[,-(143:144)]</w:t>
      </w:r>
    </w:p>
    <w:p w14:paraId="5F27131E" w14:textId="77777777" w:rsidR="00C372F6" w:rsidRDefault="00C372F6" w:rsidP="00C372F6">
      <w:r>
        <w:t>class(exp)</w:t>
      </w:r>
    </w:p>
    <w:p w14:paraId="7915437B" w14:textId="77777777" w:rsidR="00C372F6" w:rsidRDefault="00C372F6" w:rsidP="00C372F6">
      <w:r>
        <w:t>library(dplyr)</w:t>
      </w:r>
    </w:p>
    <w:p w14:paraId="3FCAC0DE" w14:textId="77777777" w:rsidR="00C372F6" w:rsidRDefault="00C372F6" w:rsidP="00C372F6">
      <w:r>
        <w:t>exp &lt;- select(exp,pdata3$geo_accession)</w:t>
      </w:r>
    </w:p>
    <w:p w14:paraId="6055CFCD" w14:textId="77777777" w:rsidR="00C372F6" w:rsidRDefault="00C372F6" w:rsidP="00C372F6">
      <w:r>
        <w:t>library(limma)</w:t>
      </w:r>
    </w:p>
    <w:p w14:paraId="5711CC6E" w14:textId="77777777" w:rsidR="00C372F6" w:rsidRDefault="00C372F6" w:rsidP="00C372F6">
      <w:r>
        <w:t>design=model.matrix(~group_list)</w:t>
      </w:r>
    </w:p>
    <w:p w14:paraId="60DC7372" w14:textId="77777777" w:rsidR="00C372F6" w:rsidRDefault="00C372F6" w:rsidP="00C372F6">
      <w:r>
        <w:t>fit=lmFit(exp,design)</w:t>
      </w:r>
    </w:p>
    <w:p w14:paraId="0445D44E" w14:textId="77777777" w:rsidR="00C372F6" w:rsidRDefault="00C372F6" w:rsidP="00C372F6">
      <w:r>
        <w:t>fit=eBayes(fit)</w:t>
      </w:r>
    </w:p>
    <w:p w14:paraId="05EE596E" w14:textId="77777777" w:rsidR="00C372F6" w:rsidRDefault="00C372F6" w:rsidP="00C372F6">
      <w:r>
        <w:t>deg=topTable(fit,coef=2,number = Inf)</w:t>
      </w:r>
    </w:p>
    <w:p w14:paraId="23E98111" w14:textId="77777777" w:rsidR="00C372F6" w:rsidRDefault="00C372F6" w:rsidP="00C372F6">
      <w:r>
        <w:t>logFC=0.2</w:t>
      </w:r>
    </w:p>
    <w:p w14:paraId="5009342E" w14:textId="77777777" w:rsidR="00C372F6" w:rsidRDefault="00C372F6" w:rsidP="00C372F6">
      <w:r>
        <w:t>adj.P.Val = 0.05</w:t>
      </w:r>
    </w:p>
    <w:p w14:paraId="0C239BBC" w14:textId="77777777" w:rsidR="00C372F6" w:rsidRDefault="00C372F6" w:rsidP="00C372F6">
      <w:r>
        <w:t>k1 = (deg$adj.P.Val &lt; adj.P.Val)&amp;(deg$logFC &lt; -logFC)</w:t>
      </w:r>
    </w:p>
    <w:p w14:paraId="4D1A38AA" w14:textId="77777777" w:rsidR="00C372F6" w:rsidRDefault="00C372F6" w:rsidP="00C372F6">
      <w:r>
        <w:t>k2 = (deg$adj.P.Val &lt; adj.P.Val)&amp;(deg$logFC &gt; logFC)</w:t>
      </w:r>
    </w:p>
    <w:p w14:paraId="01FCA289" w14:textId="77777777" w:rsidR="00C372F6" w:rsidRDefault="00C372F6" w:rsidP="00C372F6">
      <w:r>
        <w:t>deg$change = ifelse(k1,"down",ifelse(k2,"up","stable"))</w:t>
      </w:r>
    </w:p>
    <w:p w14:paraId="53F40DE7" w14:textId="77777777" w:rsidR="00C372F6" w:rsidRDefault="00C372F6" w:rsidP="00C372F6">
      <w:r>
        <w:t>table(deg$change)</w:t>
      </w:r>
    </w:p>
    <w:p w14:paraId="54C6303C" w14:textId="77777777" w:rsidR="00C372F6" w:rsidRDefault="00C372F6" w:rsidP="00C372F6"/>
    <w:p w14:paraId="52354C0E" w14:textId="77777777" w:rsidR="00C372F6" w:rsidRDefault="00C372F6" w:rsidP="00C372F6">
      <w:r>
        <w:t>#volcano plot</w:t>
      </w:r>
    </w:p>
    <w:p w14:paraId="61B3A241" w14:textId="77777777" w:rsidR="00C372F6" w:rsidRDefault="00C372F6" w:rsidP="00C372F6">
      <w:r>
        <w:t>library(ggplot2)</w:t>
      </w:r>
    </w:p>
    <w:p w14:paraId="43648A67" w14:textId="77777777" w:rsidR="00C372F6" w:rsidRDefault="00C372F6" w:rsidP="00C372F6">
      <w:r>
        <w:t>as.data.frame(deg)</w:t>
      </w:r>
    </w:p>
    <w:p w14:paraId="031E75C0" w14:textId="77777777" w:rsidR="00C372F6" w:rsidRDefault="00C372F6" w:rsidP="00C372F6">
      <w:r>
        <w:t>dim(deg)</w:t>
      </w:r>
    </w:p>
    <w:p w14:paraId="4298028B" w14:textId="77777777" w:rsidR="00C372F6" w:rsidRDefault="00C372F6" w:rsidP="00C372F6">
      <w:r>
        <w:t>deg$change&lt;-ifelse(deg$logFC&gt;=1&amp;deg$P.Value&lt;=0.05,"Up",</w:t>
      </w:r>
    </w:p>
    <w:p w14:paraId="5CA66663" w14:textId="77777777" w:rsidR="00C372F6" w:rsidRDefault="00C372F6" w:rsidP="00C372F6">
      <w:r>
        <w:t xml:space="preserve">                   ifelse(deg$logFC&lt;=-1&amp;deg$P.Value&lt;=0.05,"Down","stable"))</w:t>
      </w:r>
    </w:p>
    <w:p w14:paraId="76B2D747" w14:textId="77777777" w:rsidR="00C372F6" w:rsidRDefault="00C372F6" w:rsidP="00C372F6">
      <w:r>
        <w:lastRenderedPageBreak/>
        <w:t>ggplot(deg,aes(x=logFC,y=-log10(P.Value)))+</w:t>
      </w:r>
    </w:p>
    <w:p w14:paraId="45F9AD89" w14:textId="77777777" w:rsidR="00C372F6" w:rsidRDefault="00C372F6" w:rsidP="00C372F6">
      <w:r>
        <w:t xml:space="preserve">  geom_point(aes(color=change))</w:t>
      </w:r>
    </w:p>
    <w:p w14:paraId="16834C98" w14:textId="77777777" w:rsidR="00C372F6" w:rsidRDefault="00C372F6" w:rsidP="00C372F6">
      <w:r>
        <w:t>scale_color_manual(values=c("dodgerblue","red"))+</w:t>
      </w:r>
    </w:p>
    <w:p w14:paraId="461E254E" w14:textId="77777777" w:rsidR="00C372F6" w:rsidRDefault="00C372F6" w:rsidP="00C372F6">
      <w:r>
        <w:t xml:space="preserve">  geom_hline(yintercept = -log10(0.05), linetype = "dashed")+</w:t>
      </w:r>
    </w:p>
    <w:p w14:paraId="0D8A031F" w14:textId="77777777" w:rsidR="00C372F6" w:rsidRDefault="00C372F6" w:rsidP="00C372F6">
      <w:r>
        <w:t xml:space="preserve">  geom_vline(xintercept = c(-1,1), linetype = "dashed")</w:t>
      </w:r>
    </w:p>
    <w:p w14:paraId="02A67151" w14:textId="77777777" w:rsidR="00C372F6" w:rsidRDefault="00C372F6" w:rsidP="00C372F6"/>
    <w:p w14:paraId="4655D49E" w14:textId="77777777" w:rsidR="00C372F6" w:rsidRDefault="00C372F6" w:rsidP="00C372F6">
      <w:r>
        <w:t>#Heat Map</w:t>
      </w:r>
    </w:p>
    <w:p w14:paraId="65CA80F9" w14:textId="77777777" w:rsidR="00C372F6" w:rsidRDefault="00C372F6" w:rsidP="00C372F6">
      <w:r>
        <w:t>comname &lt;- intersect(rownames(deg),rownames(FDR))</w:t>
      </w:r>
    </w:p>
    <w:p w14:paraId="24C2BD8E" w14:textId="77777777" w:rsidR="00C372F6" w:rsidRDefault="00C372F6" w:rsidP="00C372F6">
      <w:r>
        <w:t>exp &lt;- exp[comname,]</w:t>
      </w:r>
    </w:p>
    <w:p w14:paraId="5DEEB60B" w14:textId="77777777" w:rsidR="00C372F6" w:rsidRDefault="00C372F6" w:rsidP="00C372F6">
      <w:r>
        <w:t>FDR &lt;- FDR[comname,]</w:t>
      </w:r>
    </w:p>
    <w:p w14:paraId="29CAAC73" w14:textId="77777777" w:rsidR="00C372F6" w:rsidRDefault="00C372F6" w:rsidP="00C372F6">
      <w:r>
        <w:t>exp1 &lt;- cbind(FDR,exp)</w:t>
      </w:r>
    </w:p>
    <w:p w14:paraId="5F467332" w14:textId="77777777" w:rsidR="00C372F6" w:rsidRDefault="00C372F6" w:rsidP="00C372F6">
      <w:r>
        <w:t>exp1 &lt;- exp1[,-1]</w:t>
      </w:r>
    </w:p>
    <w:p w14:paraId="2CBE2094" w14:textId="77777777" w:rsidR="00C372F6" w:rsidRDefault="00C372F6" w:rsidP="00C372F6">
      <w:r>
        <w:t>comname &lt;- intersect(rownames(deg),rownames(FDR))</w:t>
      </w:r>
    </w:p>
    <w:p w14:paraId="14F49852" w14:textId="77777777" w:rsidR="00C372F6" w:rsidRDefault="00C372F6" w:rsidP="00C372F6">
      <w:r>
        <w:t>deg &lt;- deg[comname,]</w:t>
      </w:r>
    </w:p>
    <w:p w14:paraId="0684515E" w14:textId="77777777" w:rsidR="00C372F6" w:rsidRDefault="00C372F6" w:rsidP="00C372F6">
      <w:r>
        <w:t>FDR &lt;- FDR[comname,]</w:t>
      </w:r>
    </w:p>
    <w:p w14:paraId="1D3232E1" w14:textId="77777777" w:rsidR="00C372F6" w:rsidRDefault="00C372F6" w:rsidP="00C372F6">
      <w:r>
        <w:t>deg1 &lt;- cbind(FDR,deg)</w:t>
      </w:r>
    </w:p>
    <w:p w14:paraId="29D6B044" w14:textId="77777777" w:rsidR="00C372F6" w:rsidRDefault="00C372F6" w:rsidP="00C372F6">
      <w:r>
        <w:t>deg1 &lt;- deg1[,-1]</w:t>
      </w:r>
    </w:p>
    <w:p w14:paraId="2C34E1F8" w14:textId="77777777" w:rsidR="00C372F6" w:rsidRDefault="00C372F6" w:rsidP="00C372F6"/>
    <w:p w14:paraId="03CDA297" w14:textId="77777777" w:rsidR="00C372F6" w:rsidRDefault="00C372F6" w:rsidP="00C372F6">
      <w:r>
        <w:t>cg = rownames(deg)</w:t>
      </w:r>
    </w:p>
    <w:p w14:paraId="02E336E1" w14:textId="77777777" w:rsidR="00C372F6" w:rsidRDefault="00C372F6" w:rsidP="00C372F6">
      <w:r>
        <w:t>diff=exp1[cg,]</w:t>
      </w:r>
    </w:p>
    <w:p w14:paraId="61BCF5CE" w14:textId="77777777" w:rsidR="00C372F6" w:rsidRDefault="00C372F6" w:rsidP="00C372F6">
      <w:r>
        <w:t xml:space="preserve">library(ComplexHeatmap) </w:t>
      </w:r>
    </w:p>
    <w:p w14:paraId="292ED627" w14:textId="77777777" w:rsidR="00C372F6" w:rsidRDefault="00C372F6" w:rsidP="00C372F6">
      <w:r>
        <w:t>library(pheatmap)</w:t>
      </w:r>
    </w:p>
    <w:p w14:paraId="04DA5962" w14:textId="77777777" w:rsidR="00C372F6" w:rsidRDefault="00C372F6" w:rsidP="00C372F6">
      <w:r>
        <w:t>annotation_col=data.frame(group=group_list)</w:t>
      </w:r>
    </w:p>
    <w:p w14:paraId="47A3B574" w14:textId="77777777" w:rsidR="00C372F6" w:rsidRDefault="00C372F6" w:rsidP="00C372F6">
      <w:r>
        <w:t xml:space="preserve">rownames(annotation_col)=colnames(diff) </w:t>
      </w:r>
    </w:p>
    <w:p w14:paraId="6E750D76" w14:textId="77777777" w:rsidR="00C372F6" w:rsidRDefault="00C372F6" w:rsidP="00C372F6">
      <w:r>
        <w:t>m = matrix(rnorm(1000), nrow = 100)</w:t>
      </w:r>
    </w:p>
    <w:p w14:paraId="1B925E68" w14:textId="77777777" w:rsidR="00C372F6" w:rsidRDefault="00C372F6" w:rsidP="00C372F6">
      <w:r>
        <w:t>rownames(m) = 1:100</w:t>
      </w:r>
    </w:p>
    <w:p w14:paraId="593C7D0B" w14:textId="77777777" w:rsidR="00C372F6" w:rsidRDefault="00C372F6" w:rsidP="00C372F6">
      <w:r>
        <w:t xml:space="preserve">ha = rowAnnotation(foo = anno_mark(at = c(1:4, 20, 60, 97:100), labels = month.name[1:10])) </w:t>
      </w:r>
    </w:p>
    <w:p w14:paraId="0095F0DB" w14:textId="77777777" w:rsidR="00C372F6" w:rsidRDefault="00C372F6" w:rsidP="00C372F6">
      <w:r>
        <w:t>pheatmap(diff,</w:t>
      </w:r>
    </w:p>
    <w:p w14:paraId="1345BD94" w14:textId="77777777" w:rsidR="00C372F6" w:rsidRDefault="00C372F6" w:rsidP="00C372F6">
      <w:r>
        <w:t xml:space="preserve">         annotation_col=annotation_col,</w:t>
      </w:r>
    </w:p>
    <w:p w14:paraId="75869D32" w14:textId="77777777" w:rsidR="00C372F6" w:rsidRDefault="00C372F6" w:rsidP="00C372F6">
      <w:r>
        <w:t xml:space="preserve">         cexCol = 1,  </w:t>
      </w:r>
    </w:p>
    <w:p w14:paraId="484988FA" w14:textId="77777777" w:rsidR="00C372F6" w:rsidRDefault="00C372F6" w:rsidP="00C372F6">
      <w:r>
        <w:t xml:space="preserve">         cexRow = 1,  </w:t>
      </w:r>
    </w:p>
    <w:p w14:paraId="4818C027" w14:textId="77777777" w:rsidR="00C372F6" w:rsidRDefault="00C372F6" w:rsidP="00C372F6">
      <w:r>
        <w:t xml:space="preserve">         scale = "row",</w:t>
      </w:r>
    </w:p>
    <w:p w14:paraId="78907021" w14:textId="77777777" w:rsidR="00C372F6" w:rsidRDefault="00C372F6" w:rsidP="00C372F6">
      <w:r>
        <w:t xml:space="preserve">         show_rownames = F,</w:t>
      </w:r>
    </w:p>
    <w:p w14:paraId="582AABA1" w14:textId="77777777" w:rsidR="00C372F6" w:rsidRDefault="00C372F6" w:rsidP="00C372F6">
      <w:r>
        <w:t xml:space="preserve">         show_colnames =F,</w:t>
      </w:r>
    </w:p>
    <w:p w14:paraId="78073340" w14:textId="77777777" w:rsidR="00C372F6" w:rsidRDefault="00C372F6" w:rsidP="00C372F6">
      <w:r>
        <w:t xml:space="preserve">         cluster_rows = T,</w:t>
      </w:r>
    </w:p>
    <w:p w14:paraId="47461071" w14:textId="77777777" w:rsidR="00C372F6" w:rsidRDefault="00C372F6" w:rsidP="00C372F6">
      <w:r>
        <w:t xml:space="preserve">         cluster_cols = T,</w:t>
      </w:r>
    </w:p>
    <w:p w14:paraId="65F191FF" w14:textId="77777777" w:rsidR="00C372F6" w:rsidRDefault="00C372F6" w:rsidP="00C372F6">
      <w:r>
        <w:t xml:space="preserve">         color = colorRampPalette(c("navy", "white", "red"))(50),</w:t>
      </w:r>
    </w:p>
    <w:p w14:paraId="7F7AC065" w14:textId="77777777" w:rsidR="00C372F6" w:rsidRDefault="00C372F6" w:rsidP="00C372F6">
      <w:r>
        <w:t xml:space="preserve">         fontsize = 10,</w:t>
      </w:r>
    </w:p>
    <w:p w14:paraId="2333DDF3" w14:textId="77777777" w:rsidR="00C372F6" w:rsidRDefault="00C372F6" w:rsidP="00C372F6">
      <w:r>
        <w:t xml:space="preserve">         fontsize_row=3,</w:t>
      </w:r>
    </w:p>
    <w:p w14:paraId="17D6857A" w14:textId="77777777" w:rsidR="00C372F6" w:rsidRDefault="00C372F6" w:rsidP="00C372F6">
      <w:r>
        <w:t xml:space="preserve">         fontsize_col=3)</w:t>
      </w:r>
    </w:p>
    <w:p w14:paraId="1BCB56C4" w14:textId="77777777" w:rsidR="00C372F6" w:rsidRDefault="00C372F6" w:rsidP="00C372F6"/>
    <w:p w14:paraId="62CC4E94" w14:textId="77777777" w:rsidR="00C372F6" w:rsidRDefault="00C372F6" w:rsidP="00C372F6">
      <w:r>
        <w:t>#GO enrichment and KEGG enrichment</w:t>
      </w:r>
    </w:p>
    <w:p w14:paraId="52EF7881" w14:textId="77777777" w:rsidR="00C372F6" w:rsidRDefault="00C372F6" w:rsidP="00C372F6">
      <w:r>
        <w:t>library(tidyverse)</w:t>
      </w:r>
    </w:p>
    <w:p w14:paraId="47EEC68D" w14:textId="77777777" w:rsidR="00C372F6" w:rsidRDefault="00C372F6" w:rsidP="00C372F6">
      <w:r>
        <w:t>library("BiocManager")</w:t>
      </w:r>
    </w:p>
    <w:p w14:paraId="2E43F953" w14:textId="77777777" w:rsidR="00C372F6" w:rsidRDefault="00C372F6" w:rsidP="00C372F6">
      <w:r>
        <w:lastRenderedPageBreak/>
        <w:t>library(org.Hs.eg.db)</w:t>
      </w:r>
    </w:p>
    <w:p w14:paraId="00C0A06D" w14:textId="77777777" w:rsidR="00C372F6" w:rsidRDefault="00C372F6" w:rsidP="00C372F6">
      <w:r>
        <w:t>library(clusterProfiler)</w:t>
      </w:r>
    </w:p>
    <w:p w14:paraId="78D71CB5" w14:textId="77777777" w:rsidR="00C372F6" w:rsidRDefault="00C372F6" w:rsidP="00C372F6">
      <w:r>
        <w:t>logFC=1</w:t>
      </w:r>
    </w:p>
    <w:p w14:paraId="6F7544E9" w14:textId="77777777" w:rsidR="00C372F6" w:rsidRDefault="00C372F6" w:rsidP="00C372F6">
      <w:r>
        <w:t>adj.P.Val = 0.05</w:t>
      </w:r>
    </w:p>
    <w:p w14:paraId="00E19F73" w14:textId="77777777" w:rsidR="00C372F6" w:rsidRDefault="00C372F6" w:rsidP="00C372F6">
      <w:r>
        <w:t>k1 = (deg$adj.P.Val &lt; adj.P.Val)&amp;(deg$logFC &lt; -logFC)</w:t>
      </w:r>
    </w:p>
    <w:p w14:paraId="6AAEBB8B" w14:textId="77777777" w:rsidR="00C372F6" w:rsidRDefault="00C372F6" w:rsidP="00C372F6">
      <w:r>
        <w:t>k2 = (deg$adj.P.Val &lt; adj.P.Val)&amp;(deg$logFC &gt; logFC)</w:t>
      </w:r>
    </w:p>
    <w:p w14:paraId="4C5DA940" w14:textId="77777777" w:rsidR="00C372F6" w:rsidRDefault="00C372F6" w:rsidP="00C372F6">
      <w:r>
        <w:t>deg$change = ifelse(k1,"down",ifelse(k2,"up","stable"))</w:t>
      </w:r>
    </w:p>
    <w:p w14:paraId="4032D4D1" w14:textId="77777777" w:rsidR="00C372F6" w:rsidRDefault="00C372F6" w:rsidP="00C372F6">
      <w:r>
        <w:t>table(deg$change)</w:t>
      </w:r>
    </w:p>
    <w:p w14:paraId="791B2439" w14:textId="77777777" w:rsidR="00C372F6" w:rsidRDefault="00C372F6" w:rsidP="00C372F6">
      <w:r>
        <w:t>deg &lt;- deg %&gt;% filter(change!="stable")</w:t>
      </w:r>
    </w:p>
    <w:p w14:paraId="214997CB" w14:textId="77777777" w:rsidR="00C372F6" w:rsidRDefault="00C372F6" w:rsidP="00C372F6">
      <w:r>
        <w:t>write.csv(deg,"deg.csv")</w:t>
      </w:r>
    </w:p>
    <w:p w14:paraId="1F510E9B" w14:textId="77777777" w:rsidR="00C372F6" w:rsidRDefault="00C372F6" w:rsidP="00C372F6">
      <w:r>
        <w:t>DEG &lt;- deg</w:t>
      </w:r>
    </w:p>
    <w:p w14:paraId="03AA0B35" w14:textId="77777777" w:rsidR="00C372F6" w:rsidRDefault="00C372F6" w:rsidP="00C372F6">
      <w:r>
        <w:t>DEG &lt;- DEG %&gt;% rownames_to_column("Gene")</w:t>
      </w:r>
    </w:p>
    <w:p w14:paraId="2D7C9AE4" w14:textId="77777777" w:rsidR="00C372F6" w:rsidRDefault="00C372F6" w:rsidP="00C372F6">
      <w:r>
        <w:t>DEG$Gene &lt;- toupper(DEG$Gene)</w:t>
      </w:r>
    </w:p>
    <w:p w14:paraId="204EDDDE" w14:textId="77777777" w:rsidR="00C372F6" w:rsidRDefault="00C372F6" w:rsidP="00C372F6">
      <w:r>
        <w:t>genelist &lt;- bitr(DEG$Gene, fromType="SYMBOL",</w:t>
      </w:r>
    </w:p>
    <w:p w14:paraId="0CA25A9A" w14:textId="77777777" w:rsidR="00C372F6" w:rsidRDefault="00C372F6" w:rsidP="00C372F6">
      <w:r>
        <w:t xml:space="preserve">                 toType="ENTREZID", OrgDb='org.Hs.eg.db')</w:t>
      </w:r>
    </w:p>
    <w:p w14:paraId="4B7A8E53" w14:textId="77777777" w:rsidR="00C372F6" w:rsidRDefault="00C372F6" w:rsidP="00C372F6">
      <w:r>
        <w:t>DEG &lt;- inner_join(DEG,genelist,by=c("Gene"="SYMBOL"))</w:t>
      </w:r>
    </w:p>
    <w:p w14:paraId="37B2F1D3" w14:textId="77777777" w:rsidR="00C372F6" w:rsidRDefault="00C372F6" w:rsidP="00C372F6"/>
    <w:p w14:paraId="66F4062A" w14:textId="77777777" w:rsidR="00C372F6" w:rsidRDefault="00C372F6" w:rsidP="00C372F6">
      <w:r>
        <w:t>ego &lt;- enrichGO(gene = DEG$ENTREZID,</w:t>
      </w:r>
    </w:p>
    <w:p w14:paraId="3A9D6348" w14:textId="77777777" w:rsidR="00C372F6" w:rsidRDefault="00C372F6" w:rsidP="00C372F6">
      <w:r>
        <w:t xml:space="preserve">                OrgDb = org.Hs.eg.db, </w:t>
      </w:r>
    </w:p>
    <w:p w14:paraId="42F69BD2" w14:textId="77777777" w:rsidR="00C372F6" w:rsidRDefault="00C372F6" w:rsidP="00C372F6">
      <w:r>
        <w:t xml:space="preserve">                ont = "all",</w:t>
      </w:r>
    </w:p>
    <w:p w14:paraId="09C498E4" w14:textId="77777777" w:rsidR="00C372F6" w:rsidRDefault="00C372F6" w:rsidP="00C372F6">
      <w:r>
        <w:t xml:space="preserve">                pAdjustMethod = "BH",</w:t>
      </w:r>
    </w:p>
    <w:p w14:paraId="562A0EE3" w14:textId="77777777" w:rsidR="00C372F6" w:rsidRDefault="00C372F6" w:rsidP="00C372F6">
      <w:r>
        <w:t xml:space="preserve">                minGSSize = 1,</w:t>
      </w:r>
    </w:p>
    <w:p w14:paraId="2689ECD0" w14:textId="77777777" w:rsidR="00C372F6" w:rsidRDefault="00C372F6" w:rsidP="00C372F6">
      <w:r>
        <w:t xml:space="preserve">                pvalueCutoff =0.05, </w:t>
      </w:r>
    </w:p>
    <w:p w14:paraId="144EB2F1" w14:textId="77777777" w:rsidR="00C372F6" w:rsidRDefault="00C372F6" w:rsidP="00C372F6">
      <w:r>
        <w:t xml:space="preserve">                qvalueCutoff =0.05,</w:t>
      </w:r>
    </w:p>
    <w:p w14:paraId="2A33970D" w14:textId="77777777" w:rsidR="00C372F6" w:rsidRDefault="00C372F6" w:rsidP="00C372F6">
      <w:r>
        <w:t xml:space="preserve">                readable = TRUE)</w:t>
      </w:r>
    </w:p>
    <w:p w14:paraId="18369CDA" w14:textId="77777777" w:rsidR="00C372F6" w:rsidRDefault="00C372F6" w:rsidP="00C372F6">
      <w:r>
        <w:t>ego_res &lt;- ego@result</w:t>
      </w:r>
    </w:p>
    <w:p w14:paraId="022C037B" w14:textId="77777777" w:rsidR="00C372F6" w:rsidRDefault="00C372F6" w:rsidP="00C372F6"/>
    <w:p w14:paraId="6D8E4692" w14:textId="77777777" w:rsidR="00C372F6" w:rsidRDefault="00C372F6" w:rsidP="00C372F6">
      <w:r>
        <w:t>kk &lt;- enrichKEGG(gene         = DEG$ENTREZID,</w:t>
      </w:r>
    </w:p>
    <w:p w14:paraId="0636346C" w14:textId="77777777" w:rsidR="00C372F6" w:rsidRDefault="00C372F6" w:rsidP="00C372F6">
      <w:r>
        <w:t xml:space="preserve">                 organism     = 'hsa',</w:t>
      </w:r>
    </w:p>
    <w:p w14:paraId="6885D47F" w14:textId="77777777" w:rsidR="00C372F6" w:rsidRDefault="00C372F6" w:rsidP="00C372F6">
      <w:r>
        <w:t xml:space="preserve">                 pvalueCutoff = 0.5,</w:t>
      </w:r>
    </w:p>
    <w:p w14:paraId="7135EDFE" w14:textId="77777777" w:rsidR="00C372F6" w:rsidRDefault="00C372F6" w:rsidP="00C372F6">
      <w:r>
        <w:t xml:space="preserve">                 qvalueCutoff =0.5)</w:t>
      </w:r>
    </w:p>
    <w:p w14:paraId="3CF80BA8" w14:textId="77777777" w:rsidR="00C372F6" w:rsidRDefault="00C372F6" w:rsidP="00C372F6">
      <w:r>
        <w:t>kk_res &lt;- kk@result</w:t>
      </w:r>
    </w:p>
    <w:p w14:paraId="12E3F28B" w14:textId="77777777" w:rsidR="00C372F6" w:rsidRDefault="00C372F6" w:rsidP="00C372F6"/>
    <w:p w14:paraId="4DDC6F0D" w14:textId="77777777" w:rsidR="00C372F6" w:rsidRDefault="00C372F6" w:rsidP="00C372F6">
      <w:r>
        <w:t>dotplot(ego, showCategory = 10)</w:t>
      </w:r>
    </w:p>
    <w:p w14:paraId="1C9D142D" w14:textId="77777777" w:rsidR="00C372F6" w:rsidRDefault="00C372F6" w:rsidP="00C372F6">
      <w:r>
        <w:t>dotplot(kk, showCategory = 10)</w:t>
      </w:r>
    </w:p>
    <w:p w14:paraId="511BBCA4" w14:textId="77777777" w:rsidR="00C372F6" w:rsidRDefault="00C372F6" w:rsidP="00C372F6"/>
    <w:p w14:paraId="3020C58F" w14:textId="77777777" w:rsidR="00C372F6" w:rsidRDefault="00C372F6" w:rsidP="00C372F6">
      <w:r>
        <w:t>#ROC</w:t>
      </w:r>
    </w:p>
    <w:p w14:paraId="7447BA97" w14:textId="77777777" w:rsidR="00C372F6" w:rsidRDefault="00C372F6" w:rsidP="00C372F6">
      <w:r>
        <w:t>library(caret)</w:t>
      </w:r>
    </w:p>
    <w:p w14:paraId="7ECE232B" w14:textId="77777777" w:rsidR="00C372F6" w:rsidRDefault="00C372F6" w:rsidP="00C372F6">
      <w:r>
        <w:t>library(xgboost)</w:t>
      </w:r>
    </w:p>
    <w:p w14:paraId="4528339D" w14:textId="77777777" w:rsidR="00C372F6" w:rsidRDefault="00C372F6" w:rsidP="00C372F6">
      <w:r>
        <w:t>library(pROC)</w:t>
      </w:r>
    </w:p>
    <w:p w14:paraId="3250E5C7" w14:textId="77777777" w:rsidR="00C372F6" w:rsidRDefault="00C372F6" w:rsidP="00C372F6">
      <w:r>
        <w:t>library(Matrix)</w:t>
      </w:r>
    </w:p>
    <w:p w14:paraId="648BD1AB" w14:textId="77777777" w:rsidR="00C372F6" w:rsidRDefault="00C372F6" w:rsidP="00C372F6">
      <w:r>
        <w:t>roc(data$group, data$IL6,plot=TRUE, ci=TRUE, legacy.axes=TRUE, col='orange')</w:t>
      </w:r>
    </w:p>
    <w:p w14:paraId="62F766CF" w14:textId="77777777" w:rsidR="00C372F6" w:rsidRDefault="00C372F6" w:rsidP="00C372F6">
      <w:r>
        <w:t>roc(data$group, data$PTGS2,plot=TRUE, ci=TRUE, add=F, legacy.axes=TRUE, col='green')</w:t>
      </w:r>
    </w:p>
    <w:p w14:paraId="482FFD4C" w14:textId="77777777" w:rsidR="00C372F6" w:rsidRDefault="00C372F6" w:rsidP="00C372F6">
      <w:r>
        <w:t>roc(data$group, data$NFE2L2,plot=TRUE, ci=TRUE, add=TRUE, legacy.axes=TRUE, col='blue')</w:t>
      </w:r>
    </w:p>
    <w:p w14:paraId="74152E3D" w14:textId="77777777" w:rsidR="00C372F6" w:rsidRDefault="00C372F6" w:rsidP="00C372F6">
      <w:r>
        <w:lastRenderedPageBreak/>
        <w:t>roc(data$group, data$HMOX1,plot=TRUE, ci=TRUE, add=TRUE, legacy.axes=TRUE, col='red')</w:t>
      </w:r>
    </w:p>
    <w:p w14:paraId="6B9BCDFF" w14:textId="77777777" w:rsidR="00C372F6" w:rsidRDefault="00C372F6" w:rsidP="00C372F6">
      <w:r>
        <w:t>roc(data$group, data$JUN,plot=TRUE, ci=TRUE, add=TRUE, legacy.axes=TRUE, col='pink')</w:t>
      </w:r>
    </w:p>
    <w:p w14:paraId="533AA8F2" w14:textId="77777777" w:rsidR="00C372F6" w:rsidRDefault="00C372F6" w:rsidP="00C372F6">
      <w:r>
        <w:t>roc(data$group, data$TLR4,plot=TRUE, ci=TRUE, add=TRUE, legacy.axes=TRUE, col='purple')</w:t>
      </w:r>
    </w:p>
    <w:p w14:paraId="0C7028C1" w14:textId="77777777" w:rsidR="00C372F6" w:rsidRDefault="00C372F6" w:rsidP="00C372F6">
      <w:r>
        <w:t>dev.off()</w:t>
      </w:r>
    </w:p>
    <w:p w14:paraId="45D8299D" w14:textId="77777777" w:rsidR="00C372F6" w:rsidRDefault="00C372F6" w:rsidP="00C372F6">
      <w:r>
        <w:t>dev.new()</w:t>
      </w:r>
    </w:p>
    <w:p w14:paraId="10C13A0A" w14:textId="77777777" w:rsidR="00C372F6" w:rsidRDefault="00C372F6" w:rsidP="00C372F6">
      <w:r>
        <w:t>plot.new()</w:t>
      </w:r>
    </w:p>
    <w:p w14:paraId="5FDC487B" w14:textId="77777777" w:rsidR="00C372F6" w:rsidRDefault="00C372F6" w:rsidP="00C372F6">
      <w:r>
        <w:t>legend(0.7,0.35,"IL6 AUC=",lty=1,lwd=3,col="orange",bty="n")</w:t>
      </w:r>
    </w:p>
    <w:p w14:paraId="20D56F07" w14:textId="77777777" w:rsidR="00C372F6" w:rsidRDefault="00C372F6" w:rsidP="00C372F6">
      <w:r>
        <w:t>legend(0.7,0.3,"PTGS2 AUC=",lty=1,lwd=3,col="green",bty="n")</w:t>
      </w:r>
    </w:p>
    <w:p w14:paraId="371118F0" w14:textId="77777777" w:rsidR="00C372F6" w:rsidRDefault="00C372F6" w:rsidP="00C372F6">
      <w:r>
        <w:t>legend(0.7,0.15,"NFE2L2 AUC=",lty=1,lwd=3,col="blue",bty="n")</w:t>
      </w:r>
    </w:p>
    <w:p w14:paraId="25F68E46" w14:textId="77777777" w:rsidR="00C372F6" w:rsidRDefault="00C372F6" w:rsidP="00C372F6">
      <w:r>
        <w:t>legend(0.7,0.2,"HMOX1 AUC=",lty=1,lwd=3,col="red",bty="n")</w:t>
      </w:r>
    </w:p>
    <w:p w14:paraId="7EBCDA29" w14:textId="77777777" w:rsidR="00C372F6" w:rsidRDefault="00C372F6" w:rsidP="00C372F6">
      <w:r>
        <w:t>legend(0.7,0.25,"JUN AUC=",lty=1,lwd=3,col="pink",bty="n")</w:t>
      </w:r>
    </w:p>
    <w:p w14:paraId="2E0A42B8" w14:textId="77777777" w:rsidR="00C372F6" w:rsidRDefault="00C372F6" w:rsidP="00C372F6">
      <w:r>
        <w:t>legend(0.7,0.1,"TLR4 AUC=",lty=1,lwd=3,col="purple",bty="n")</w:t>
      </w:r>
    </w:p>
    <w:p w14:paraId="5AAE4F01" w14:textId="77777777" w:rsidR="00C372F6" w:rsidRDefault="00C372F6" w:rsidP="00C372F6"/>
    <w:p w14:paraId="6C19C21C" w14:textId="77777777" w:rsidR="00C372F6" w:rsidRDefault="00C372F6" w:rsidP="00C372F6">
      <w:r>
        <w:t>#model ROC</w:t>
      </w:r>
    </w:p>
    <w:p w14:paraId="3338A9D4" w14:textId="77777777" w:rsidR="00C372F6" w:rsidRDefault="00C372F6" w:rsidP="00C372F6">
      <w:r>
        <w:t>model_1&lt;-glm(group~IL6+PTGS2+NFE2L2+HMOX1+JUN+TLR4,data = data, family = binomial(link ="logit"))</w:t>
      </w:r>
    </w:p>
    <w:p w14:paraId="1FD7F505" w14:textId="77777777" w:rsidR="00C372F6" w:rsidRDefault="00C372F6" w:rsidP="00C372F6">
      <w:r>
        <w:t>summary(model_1)</w:t>
      </w:r>
    </w:p>
    <w:p w14:paraId="3ADF93D6" w14:textId="77777777" w:rsidR="00C372F6" w:rsidRDefault="00C372F6" w:rsidP="00C372F6">
      <w:r>
        <w:t>fitted.prob&lt;-predict(model_1, newdata = data, type = "response")</w:t>
      </w:r>
    </w:p>
    <w:p w14:paraId="2E375C79" w14:textId="77777777" w:rsidR="00C372F6" w:rsidRDefault="00C372F6" w:rsidP="00C372F6">
      <w:r>
        <w:t>data$pred&lt;-model_1$fitted.values</w:t>
      </w:r>
    </w:p>
    <w:p w14:paraId="1CE35EBB" w14:textId="77777777" w:rsidR="00C372F6" w:rsidRDefault="00C372F6" w:rsidP="00C372F6">
      <w:r>
        <w:t>roc_multivar_1&lt;-roc(data$group,data[,"pred"])</w:t>
      </w:r>
    </w:p>
    <w:p w14:paraId="59B5FE6E" w14:textId="77777777" w:rsidR="00C372F6" w:rsidRDefault="00C372F6" w:rsidP="00C372F6">
      <w:r>
        <w:t xml:space="preserve">plot.roc(roc_multivar_1,col="red") </w:t>
      </w:r>
    </w:p>
    <w:p w14:paraId="49D8E265" w14:textId="35EE9B47" w:rsidR="00C17634" w:rsidRDefault="00C372F6" w:rsidP="00C372F6">
      <w:r>
        <w:t>legend(0.7,0.35,"AUC=",lty=1,lwd=3,col="red",bty="n")</w:t>
      </w:r>
    </w:p>
    <w:sectPr w:rsidR="00C176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49F"/>
    <w:rsid w:val="000D64DB"/>
    <w:rsid w:val="0071549F"/>
    <w:rsid w:val="00C17634"/>
    <w:rsid w:val="00C37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CAC541-FD22-4873-B739-B47465275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36</Words>
  <Characters>7617</Characters>
  <Application>Microsoft Office Word</Application>
  <DocSecurity>0</DocSecurity>
  <Lines>63</Lines>
  <Paragraphs>17</Paragraphs>
  <ScaleCrop>false</ScaleCrop>
  <Company/>
  <LinksUpToDate>false</LinksUpToDate>
  <CharactersWithSpaces>8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时豪 陈</dc:creator>
  <cp:keywords/>
  <dc:description/>
  <cp:lastModifiedBy>时豪 陈</cp:lastModifiedBy>
  <cp:revision>2</cp:revision>
  <dcterms:created xsi:type="dcterms:W3CDTF">2023-09-27T12:00:00Z</dcterms:created>
  <dcterms:modified xsi:type="dcterms:W3CDTF">2023-09-27T12:00:00Z</dcterms:modified>
</cp:coreProperties>
</file>